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A2239" w:rsidRDefault="00AA2239" w:rsidP="00AA2239">
      <w:pPr>
        <w:shd w:val="clear" w:color="auto" w:fill="FFFFFF"/>
        <w:spacing w:after="0" w:line="480" w:lineRule="auto"/>
        <w:jc w:val="both"/>
        <w:rPr>
          <w:rFonts w:eastAsia="Times New Roman"/>
        </w:rPr>
      </w:pPr>
      <w:r>
        <w:rPr>
          <w:rFonts w:eastAsia="Times New Roman"/>
          <w:b/>
        </w:rPr>
        <w:t>S1 Table.</w:t>
      </w:r>
      <w:r w:rsidRPr="00821200">
        <w:rPr>
          <w:rFonts w:eastAsia="Times New Roman"/>
          <w:b/>
        </w:rPr>
        <w:t xml:space="preserve"> </w:t>
      </w:r>
      <w:r>
        <w:rPr>
          <w:rFonts w:eastAsia="Times New Roman"/>
          <w:b/>
        </w:rPr>
        <w:t>Stepwise m</w:t>
      </w:r>
      <w:r w:rsidRPr="00821200">
        <w:rPr>
          <w:rFonts w:eastAsia="Times New Roman"/>
          <w:b/>
        </w:rPr>
        <w:t xml:space="preserve">ultiple linear regression to predict PAO through </w:t>
      </w:r>
      <w:r>
        <w:rPr>
          <w:rFonts w:eastAsia="Times New Roman"/>
          <w:b/>
        </w:rPr>
        <w:t>24 correlated genes</w:t>
      </w:r>
      <w:r w:rsidRPr="00821200">
        <w:rPr>
          <w:rFonts w:eastAsia="Times New Roman"/>
          <w:b/>
        </w:rPr>
        <w:t>.</w:t>
      </w:r>
      <w:r>
        <w:rPr>
          <w:rFonts w:eastAsia="Times New Roman"/>
        </w:rPr>
        <w:t xml:space="preserve"> After performing stepwise selection with a multiple linear regression model containing all PAO-correlated genes, these 24 candidates were identified as together forming a significant model (p&lt;0.05) predicting PAO expression and explaining all variation in PAO expression (R</w:t>
      </w:r>
      <w:r>
        <w:rPr>
          <w:rFonts w:eastAsia="Times New Roman"/>
          <w:vertAlign w:val="superscript"/>
        </w:rPr>
        <w:t>2</w:t>
      </w:r>
      <w:r>
        <w:rPr>
          <w:rFonts w:eastAsia="Times New Roman"/>
        </w:rPr>
        <w:t xml:space="preserve"> = 1).</w:t>
      </w:r>
    </w:p>
    <w:p w:rsidR="00AA2239" w:rsidRDefault="00AA2239" w:rsidP="00AA2239">
      <w:pPr>
        <w:shd w:val="clear" w:color="auto" w:fill="FFFFFF"/>
        <w:spacing w:after="0" w:line="240" w:lineRule="auto"/>
        <w:jc w:val="both"/>
        <w:rPr>
          <w:rFonts w:eastAsia="Times New Roman"/>
        </w:rPr>
      </w:pPr>
    </w:p>
    <w:tbl>
      <w:tblPr>
        <w:tblW w:w="5000" w:type="pct"/>
        <w:jc w:val="center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622"/>
        <w:gridCol w:w="1705"/>
        <w:gridCol w:w="1162"/>
        <w:gridCol w:w="1048"/>
        <w:gridCol w:w="1191"/>
        <w:gridCol w:w="1191"/>
        <w:gridCol w:w="637"/>
        <w:gridCol w:w="999"/>
        <w:gridCol w:w="925"/>
      </w:tblGrid>
      <w:tr w:rsidR="00AA2239" w:rsidTr="00CD5D9D">
        <w:trPr>
          <w:cantSplit/>
          <w:tblHeader/>
          <w:jc w:val="center"/>
        </w:trPr>
        <w:tc>
          <w:tcPr>
            <w:tcW w:w="5000" w:type="pct"/>
            <w:gridSpan w:val="9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AA2239" w:rsidRDefault="00AA2239" w:rsidP="00CD5D9D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Summary of Stepwise Selection</w:t>
            </w:r>
          </w:p>
        </w:tc>
      </w:tr>
      <w:tr w:rsidR="00AA2239" w:rsidTr="00CD5D9D">
        <w:trPr>
          <w:cantSplit/>
          <w:tblHeader/>
          <w:jc w:val="center"/>
        </w:trPr>
        <w:tc>
          <w:tcPr>
            <w:tcW w:w="328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AA2239" w:rsidRDefault="00AA2239" w:rsidP="00CD5D9D">
            <w:pPr>
              <w:keepNext/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Step</w:t>
            </w:r>
          </w:p>
        </w:tc>
        <w:tc>
          <w:tcPr>
            <w:tcW w:w="89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AA2239" w:rsidRDefault="00AA2239" w:rsidP="00CD5D9D">
            <w:pPr>
              <w:keepNext/>
              <w:adjustRightInd w:val="0"/>
              <w:spacing w:before="60" w:after="60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Variable</w:t>
            </w:r>
            <w:r>
              <w:rPr>
                <w:b/>
                <w:bCs/>
                <w:color w:val="000000"/>
                <w:sz w:val="22"/>
                <w:szCs w:val="22"/>
              </w:rPr>
              <w:br/>
              <w:t>Entered</w:t>
            </w:r>
          </w:p>
        </w:tc>
        <w:tc>
          <w:tcPr>
            <w:tcW w:w="613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AA2239" w:rsidRDefault="00AA2239" w:rsidP="00CD5D9D">
            <w:pPr>
              <w:keepNext/>
              <w:adjustRightInd w:val="0"/>
              <w:spacing w:before="60" w:after="60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Variable</w:t>
            </w:r>
            <w:r>
              <w:rPr>
                <w:b/>
                <w:bCs/>
                <w:color w:val="000000"/>
                <w:sz w:val="22"/>
                <w:szCs w:val="22"/>
              </w:rPr>
              <w:br/>
              <w:t>Removed</w:t>
            </w:r>
          </w:p>
        </w:tc>
        <w:tc>
          <w:tcPr>
            <w:tcW w:w="553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AA2239" w:rsidRDefault="00AA2239" w:rsidP="00CD5D9D">
            <w:pPr>
              <w:keepNext/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Number</w:t>
            </w:r>
            <w:r>
              <w:rPr>
                <w:b/>
                <w:bCs/>
                <w:color w:val="000000"/>
                <w:sz w:val="22"/>
                <w:szCs w:val="22"/>
              </w:rPr>
              <w:br/>
              <w:t>Vars In</w:t>
            </w:r>
          </w:p>
        </w:tc>
        <w:tc>
          <w:tcPr>
            <w:tcW w:w="628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AA2239" w:rsidRDefault="00AA2239" w:rsidP="00CD5D9D">
            <w:pPr>
              <w:keepNext/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artial</w:t>
            </w:r>
            <w:r>
              <w:rPr>
                <w:b/>
                <w:bCs/>
                <w:color w:val="000000"/>
                <w:sz w:val="22"/>
                <w:szCs w:val="22"/>
              </w:rPr>
              <w:br/>
              <w:t>R-Square</w:t>
            </w:r>
          </w:p>
        </w:tc>
        <w:tc>
          <w:tcPr>
            <w:tcW w:w="628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AA2239" w:rsidRDefault="00AA2239" w:rsidP="00CD5D9D">
            <w:pPr>
              <w:keepNext/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Model</w:t>
            </w:r>
            <w:r>
              <w:rPr>
                <w:b/>
                <w:bCs/>
                <w:color w:val="000000"/>
                <w:sz w:val="22"/>
                <w:szCs w:val="22"/>
              </w:rPr>
              <w:br/>
              <w:t>R-Square</w:t>
            </w:r>
          </w:p>
        </w:tc>
        <w:tc>
          <w:tcPr>
            <w:tcW w:w="33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AA2239" w:rsidRDefault="00AA2239" w:rsidP="00CD5D9D">
            <w:pPr>
              <w:keepNext/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C(p)</w:t>
            </w:r>
          </w:p>
        </w:tc>
        <w:tc>
          <w:tcPr>
            <w:tcW w:w="527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AA2239" w:rsidRDefault="00AA2239" w:rsidP="00CD5D9D">
            <w:pPr>
              <w:keepNext/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F Value</w:t>
            </w:r>
          </w:p>
        </w:tc>
        <w:tc>
          <w:tcPr>
            <w:tcW w:w="488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AA2239" w:rsidRDefault="00AA2239" w:rsidP="00CD5D9D">
            <w:pPr>
              <w:keepNext/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r &gt; F</w:t>
            </w:r>
          </w:p>
        </w:tc>
      </w:tr>
      <w:tr w:rsidR="00AA2239" w:rsidTr="00CD5D9D">
        <w:trPr>
          <w:cantSplit/>
          <w:jc w:val="center"/>
        </w:trPr>
        <w:tc>
          <w:tcPr>
            <w:tcW w:w="328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AA2239" w:rsidRDefault="00AA2239" w:rsidP="00CD5D9D">
            <w:pPr>
              <w:keepNext/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</w:t>
            </w:r>
          </w:p>
        </w:tc>
        <w:tc>
          <w:tcPr>
            <w:tcW w:w="89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A2239" w:rsidRDefault="00AA2239" w:rsidP="00CD5D9D">
            <w:pPr>
              <w:keepNext/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_247792_at</w:t>
            </w:r>
          </w:p>
        </w:tc>
        <w:tc>
          <w:tcPr>
            <w:tcW w:w="613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A2239" w:rsidRDefault="00AA2239" w:rsidP="00CD5D9D">
            <w:pPr>
              <w:keepNext/>
              <w:adjustRightInd w:val="0"/>
              <w:spacing w:before="60" w:after="60"/>
              <w:rPr>
                <w:color w:val="000000"/>
              </w:rPr>
            </w:pPr>
          </w:p>
        </w:tc>
        <w:tc>
          <w:tcPr>
            <w:tcW w:w="553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A2239" w:rsidRDefault="00AA2239" w:rsidP="00CD5D9D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628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A2239" w:rsidRDefault="00AA2239" w:rsidP="00CD5D9D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6675</w:t>
            </w:r>
          </w:p>
        </w:tc>
        <w:tc>
          <w:tcPr>
            <w:tcW w:w="628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A2239" w:rsidRDefault="00AA2239" w:rsidP="00CD5D9D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6675</w:t>
            </w:r>
          </w:p>
        </w:tc>
        <w:tc>
          <w:tcPr>
            <w:tcW w:w="33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A2239" w:rsidRDefault="00AA2239" w:rsidP="00CD5D9D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  <w:tc>
          <w:tcPr>
            <w:tcW w:w="527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A2239" w:rsidRDefault="00AA2239" w:rsidP="00CD5D9D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52.19</w:t>
            </w:r>
          </w:p>
        </w:tc>
        <w:tc>
          <w:tcPr>
            <w:tcW w:w="488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A2239" w:rsidRDefault="00AA2239" w:rsidP="00CD5D9D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&lt;.0001</w:t>
            </w:r>
          </w:p>
        </w:tc>
      </w:tr>
      <w:tr w:rsidR="00AA2239" w:rsidTr="00CD5D9D">
        <w:trPr>
          <w:cantSplit/>
          <w:jc w:val="center"/>
        </w:trPr>
        <w:tc>
          <w:tcPr>
            <w:tcW w:w="328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AA2239" w:rsidRDefault="00AA2239" w:rsidP="00CD5D9D">
            <w:pPr>
              <w:keepNext/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2</w:t>
            </w:r>
          </w:p>
        </w:tc>
        <w:tc>
          <w:tcPr>
            <w:tcW w:w="89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A2239" w:rsidRDefault="00AA2239" w:rsidP="00CD5D9D">
            <w:pPr>
              <w:keepNext/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_251208_at</w:t>
            </w:r>
          </w:p>
        </w:tc>
        <w:tc>
          <w:tcPr>
            <w:tcW w:w="613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A2239" w:rsidRDefault="00AA2239" w:rsidP="00CD5D9D">
            <w:pPr>
              <w:keepNext/>
              <w:adjustRightInd w:val="0"/>
              <w:spacing w:before="60" w:after="60"/>
              <w:rPr>
                <w:color w:val="000000"/>
              </w:rPr>
            </w:pPr>
          </w:p>
        </w:tc>
        <w:tc>
          <w:tcPr>
            <w:tcW w:w="553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A2239" w:rsidRDefault="00AA2239" w:rsidP="00CD5D9D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628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A2239" w:rsidRDefault="00AA2239" w:rsidP="00CD5D9D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1708</w:t>
            </w:r>
          </w:p>
        </w:tc>
        <w:tc>
          <w:tcPr>
            <w:tcW w:w="628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A2239" w:rsidRDefault="00AA2239" w:rsidP="00CD5D9D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8383</w:t>
            </w:r>
          </w:p>
        </w:tc>
        <w:tc>
          <w:tcPr>
            <w:tcW w:w="33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A2239" w:rsidRDefault="00AA2239" w:rsidP="00CD5D9D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  <w:tc>
          <w:tcPr>
            <w:tcW w:w="527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A2239" w:rsidRDefault="00AA2239" w:rsidP="00CD5D9D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26.41</w:t>
            </w:r>
          </w:p>
        </w:tc>
        <w:tc>
          <w:tcPr>
            <w:tcW w:w="488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A2239" w:rsidRDefault="00AA2239" w:rsidP="00CD5D9D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&lt;.0001</w:t>
            </w:r>
          </w:p>
        </w:tc>
      </w:tr>
      <w:tr w:rsidR="00AA2239" w:rsidTr="00CD5D9D">
        <w:trPr>
          <w:cantSplit/>
          <w:jc w:val="center"/>
        </w:trPr>
        <w:tc>
          <w:tcPr>
            <w:tcW w:w="328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AA2239" w:rsidRDefault="00AA2239" w:rsidP="00CD5D9D">
            <w:pPr>
              <w:keepNext/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3</w:t>
            </w:r>
          </w:p>
        </w:tc>
        <w:tc>
          <w:tcPr>
            <w:tcW w:w="89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A2239" w:rsidRDefault="00AA2239" w:rsidP="00CD5D9D">
            <w:pPr>
              <w:keepNext/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_247438_at</w:t>
            </w:r>
          </w:p>
        </w:tc>
        <w:tc>
          <w:tcPr>
            <w:tcW w:w="613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A2239" w:rsidRDefault="00AA2239" w:rsidP="00CD5D9D">
            <w:pPr>
              <w:keepNext/>
              <w:adjustRightInd w:val="0"/>
              <w:spacing w:before="60" w:after="60"/>
              <w:rPr>
                <w:color w:val="000000"/>
              </w:rPr>
            </w:pPr>
          </w:p>
        </w:tc>
        <w:tc>
          <w:tcPr>
            <w:tcW w:w="553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A2239" w:rsidRDefault="00AA2239" w:rsidP="00CD5D9D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628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A2239" w:rsidRDefault="00AA2239" w:rsidP="00CD5D9D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0715</w:t>
            </w:r>
          </w:p>
        </w:tc>
        <w:tc>
          <w:tcPr>
            <w:tcW w:w="628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A2239" w:rsidRDefault="00AA2239" w:rsidP="00CD5D9D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9098</w:t>
            </w:r>
          </w:p>
        </w:tc>
        <w:tc>
          <w:tcPr>
            <w:tcW w:w="33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A2239" w:rsidRDefault="00AA2239" w:rsidP="00CD5D9D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  <w:tc>
          <w:tcPr>
            <w:tcW w:w="527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A2239" w:rsidRDefault="00AA2239" w:rsidP="00CD5D9D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9.02</w:t>
            </w:r>
          </w:p>
        </w:tc>
        <w:tc>
          <w:tcPr>
            <w:tcW w:w="488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A2239" w:rsidRDefault="00AA2239" w:rsidP="00CD5D9D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0002</w:t>
            </w:r>
          </w:p>
        </w:tc>
      </w:tr>
      <w:tr w:rsidR="00AA2239" w:rsidTr="00CD5D9D">
        <w:trPr>
          <w:cantSplit/>
          <w:jc w:val="center"/>
        </w:trPr>
        <w:tc>
          <w:tcPr>
            <w:tcW w:w="328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AA2239" w:rsidRDefault="00AA2239" w:rsidP="00CD5D9D">
            <w:pPr>
              <w:keepNext/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4</w:t>
            </w:r>
          </w:p>
        </w:tc>
        <w:tc>
          <w:tcPr>
            <w:tcW w:w="89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A2239" w:rsidRDefault="00AA2239" w:rsidP="00CD5D9D">
            <w:pPr>
              <w:keepNext/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_261023_at</w:t>
            </w:r>
          </w:p>
        </w:tc>
        <w:tc>
          <w:tcPr>
            <w:tcW w:w="613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A2239" w:rsidRDefault="00AA2239" w:rsidP="00CD5D9D">
            <w:pPr>
              <w:keepNext/>
              <w:adjustRightInd w:val="0"/>
              <w:spacing w:before="60" w:after="60"/>
              <w:rPr>
                <w:color w:val="000000"/>
              </w:rPr>
            </w:pPr>
          </w:p>
        </w:tc>
        <w:tc>
          <w:tcPr>
            <w:tcW w:w="553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A2239" w:rsidRDefault="00AA2239" w:rsidP="00CD5D9D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628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A2239" w:rsidRDefault="00AA2239" w:rsidP="00CD5D9D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0455</w:t>
            </w:r>
          </w:p>
        </w:tc>
        <w:tc>
          <w:tcPr>
            <w:tcW w:w="628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A2239" w:rsidRDefault="00AA2239" w:rsidP="00CD5D9D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9553</w:t>
            </w:r>
          </w:p>
        </w:tc>
        <w:tc>
          <w:tcPr>
            <w:tcW w:w="33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A2239" w:rsidRDefault="00AA2239" w:rsidP="00CD5D9D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  <w:tc>
          <w:tcPr>
            <w:tcW w:w="527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A2239" w:rsidRDefault="00AA2239" w:rsidP="00CD5D9D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23.45</w:t>
            </w:r>
          </w:p>
        </w:tc>
        <w:tc>
          <w:tcPr>
            <w:tcW w:w="488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A2239" w:rsidRDefault="00AA2239" w:rsidP="00CD5D9D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&lt;.0001</w:t>
            </w:r>
          </w:p>
        </w:tc>
      </w:tr>
      <w:tr w:rsidR="00AA2239" w:rsidTr="00CD5D9D">
        <w:trPr>
          <w:cantSplit/>
          <w:jc w:val="center"/>
        </w:trPr>
        <w:tc>
          <w:tcPr>
            <w:tcW w:w="328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AA2239" w:rsidRDefault="00AA2239" w:rsidP="00CD5D9D">
            <w:pPr>
              <w:keepNext/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5</w:t>
            </w:r>
          </w:p>
        </w:tc>
        <w:tc>
          <w:tcPr>
            <w:tcW w:w="89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A2239" w:rsidRDefault="00AA2239" w:rsidP="00CD5D9D">
            <w:pPr>
              <w:keepNext/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_256926_at</w:t>
            </w:r>
          </w:p>
        </w:tc>
        <w:tc>
          <w:tcPr>
            <w:tcW w:w="613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A2239" w:rsidRDefault="00AA2239" w:rsidP="00CD5D9D">
            <w:pPr>
              <w:keepNext/>
              <w:adjustRightInd w:val="0"/>
              <w:spacing w:before="60" w:after="60"/>
              <w:rPr>
                <w:color w:val="000000"/>
              </w:rPr>
            </w:pPr>
          </w:p>
        </w:tc>
        <w:tc>
          <w:tcPr>
            <w:tcW w:w="553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A2239" w:rsidRDefault="00AA2239" w:rsidP="00CD5D9D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628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A2239" w:rsidRDefault="00AA2239" w:rsidP="00CD5D9D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0212</w:t>
            </w:r>
          </w:p>
        </w:tc>
        <w:tc>
          <w:tcPr>
            <w:tcW w:w="628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A2239" w:rsidRDefault="00AA2239" w:rsidP="00CD5D9D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9766</w:t>
            </w:r>
          </w:p>
        </w:tc>
        <w:tc>
          <w:tcPr>
            <w:tcW w:w="33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A2239" w:rsidRDefault="00AA2239" w:rsidP="00CD5D9D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  <w:tc>
          <w:tcPr>
            <w:tcW w:w="527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A2239" w:rsidRDefault="00AA2239" w:rsidP="00CD5D9D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9.96</w:t>
            </w:r>
          </w:p>
        </w:tc>
        <w:tc>
          <w:tcPr>
            <w:tcW w:w="488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A2239" w:rsidRDefault="00AA2239" w:rsidP="00CD5D9D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0002</w:t>
            </w:r>
          </w:p>
        </w:tc>
      </w:tr>
      <w:tr w:rsidR="00AA2239" w:rsidTr="00CD5D9D">
        <w:trPr>
          <w:cantSplit/>
          <w:jc w:val="center"/>
        </w:trPr>
        <w:tc>
          <w:tcPr>
            <w:tcW w:w="328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AA2239" w:rsidRDefault="00AA2239" w:rsidP="00CD5D9D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6</w:t>
            </w:r>
          </w:p>
        </w:tc>
        <w:tc>
          <w:tcPr>
            <w:tcW w:w="89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A2239" w:rsidRDefault="00AA2239" w:rsidP="00CD5D9D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_265792_at</w:t>
            </w:r>
          </w:p>
        </w:tc>
        <w:tc>
          <w:tcPr>
            <w:tcW w:w="613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A2239" w:rsidRDefault="00AA2239" w:rsidP="00CD5D9D">
            <w:pPr>
              <w:adjustRightInd w:val="0"/>
              <w:spacing w:before="60" w:after="60"/>
              <w:rPr>
                <w:color w:val="000000"/>
              </w:rPr>
            </w:pPr>
          </w:p>
        </w:tc>
        <w:tc>
          <w:tcPr>
            <w:tcW w:w="553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A2239" w:rsidRDefault="00AA2239" w:rsidP="00CD5D9D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628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A2239" w:rsidRDefault="00AA2239" w:rsidP="00CD5D9D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0066</w:t>
            </w:r>
          </w:p>
        </w:tc>
        <w:tc>
          <w:tcPr>
            <w:tcW w:w="628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A2239" w:rsidRDefault="00AA2239" w:rsidP="00CD5D9D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9832</w:t>
            </w:r>
          </w:p>
        </w:tc>
        <w:tc>
          <w:tcPr>
            <w:tcW w:w="33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A2239" w:rsidRDefault="00AA2239" w:rsidP="00CD5D9D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  <w:tc>
          <w:tcPr>
            <w:tcW w:w="527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A2239" w:rsidRDefault="00AA2239" w:rsidP="00CD5D9D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8.27</w:t>
            </w:r>
          </w:p>
        </w:tc>
        <w:tc>
          <w:tcPr>
            <w:tcW w:w="488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A2239" w:rsidRDefault="00AA2239" w:rsidP="00CD5D9D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0090</w:t>
            </w:r>
          </w:p>
        </w:tc>
      </w:tr>
      <w:tr w:rsidR="00AA2239" w:rsidTr="00CD5D9D">
        <w:trPr>
          <w:cantSplit/>
          <w:jc w:val="center"/>
        </w:trPr>
        <w:tc>
          <w:tcPr>
            <w:tcW w:w="328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AA2239" w:rsidRDefault="00AA2239" w:rsidP="00CD5D9D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7</w:t>
            </w:r>
          </w:p>
        </w:tc>
        <w:tc>
          <w:tcPr>
            <w:tcW w:w="89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A2239" w:rsidRDefault="00AA2239" w:rsidP="00CD5D9D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_255386_at</w:t>
            </w:r>
          </w:p>
        </w:tc>
        <w:tc>
          <w:tcPr>
            <w:tcW w:w="613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A2239" w:rsidRDefault="00AA2239" w:rsidP="00CD5D9D">
            <w:pPr>
              <w:adjustRightInd w:val="0"/>
              <w:spacing w:before="60" w:after="60"/>
              <w:rPr>
                <w:color w:val="000000"/>
              </w:rPr>
            </w:pPr>
          </w:p>
        </w:tc>
        <w:tc>
          <w:tcPr>
            <w:tcW w:w="553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A2239" w:rsidRDefault="00AA2239" w:rsidP="00CD5D9D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628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A2239" w:rsidRDefault="00AA2239" w:rsidP="00CD5D9D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0074</w:t>
            </w:r>
          </w:p>
        </w:tc>
        <w:tc>
          <w:tcPr>
            <w:tcW w:w="628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A2239" w:rsidRDefault="00AA2239" w:rsidP="00CD5D9D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9906</w:t>
            </w:r>
          </w:p>
        </w:tc>
        <w:tc>
          <w:tcPr>
            <w:tcW w:w="33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A2239" w:rsidRDefault="00AA2239" w:rsidP="00CD5D9D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  <w:tc>
          <w:tcPr>
            <w:tcW w:w="527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A2239" w:rsidRDefault="00AA2239" w:rsidP="00CD5D9D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5.80</w:t>
            </w:r>
          </w:p>
        </w:tc>
        <w:tc>
          <w:tcPr>
            <w:tcW w:w="488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A2239" w:rsidRDefault="00AA2239" w:rsidP="00CD5D9D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0007</w:t>
            </w:r>
          </w:p>
        </w:tc>
      </w:tr>
      <w:tr w:rsidR="00AA2239" w:rsidTr="00CD5D9D">
        <w:trPr>
          <w:cantSplit/>
          <w:jc w:val="center"/>
        </w:trPr>
        <w:tc>
          <w:tcPr>
            <w:tcW w:w="328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AA2239" w:rsidRDefault="00AA2239" w:rsidP="00CD5D9D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8</w:t>
            </w:r>
          </w:p>
        </w:tc>
        <w:tc>
          <w:tcPr>
            <w:tcW w:w="89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A2239" w:rsidRDefault="00AA2239" w:rsidP="00CD5D9D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_249409_at</w:t>
            </w:r>
          </w:p>
        </w:tc>
        <w:tc>
          <w:tcPr>
            <w:tcW w:w="613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A2239" w:rsidRDefault="00AA2239" w:rsidP="00CD5D9D">
            <w:pPr>
              <w:adjustRightInd w:val="0"/>
              <w:spacing w:before="60" w:after="60"/>
              <w:rPr>
                <w:color w:val="000000"/>
              </w:rPr>
            </w:pPr>
          </w:p>
        </w:tc>
        <w:tc>
          <w:tcPr>
            <w:tcW w:w="553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A2239" w:rsidRDefault="00AA2239" w:rsidP="00CD5D9D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628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A2239" w:rsidRDefault="00AA2239" w:rsidP="00CD5D9D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0043</w:t>
            </w:r>
          </w:p>
        </w:tc>
        <w:tc>
          <w:tcPr>
            <w:tcW w:w="628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A2239" w:rsidRDefault="00AA2239" w:rsidP="00CD5D9D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9949</w:t>
            </w:r>
          </w:p>
        </w:tc>
        <w:tc>
          <w:tcPr>
            <w:tcW w:w="33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A2239" w:rsidRDefault="00AA2239" w:rsidP="00CD5D9D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  <w:tc>
          <w:tcPr>
            <w:tcW w:w="527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A2239" w:rsidRDefault="00AA2239" w:rsidP="00CD5D9D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6.24</w:t>
            </w:r>
          </w:p>
        </w:tc>
        <w:tc>
          <w:tcPr>
            <w:tcW w:w="488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A2239" w:rsidRDefault="00AA2239" w:rsidP="00CD5D9D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0007</w:t>
            </w:r>
          </w:p>
        </w:tc>
      </w:tr>
      <w:tr w:rsidR="00AA2239" w:rsidTr="00CD5D9D">
        <w:trPr>
          <w:cantSplit/>
          <w:jc w:val="center"/>
        </w:trPr>
        <w:tc>
          <w:tcPr>
            <w:tcW w:w="328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AA2239" w:rsidRDefault="00AA2239" w:rsidP="00CD5D9D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9</w:t>
            </w:r>
          </w:p>
        </w:tc>
        <w:tc>
          <w:tcPr>
            <w:tcW w:w="89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A2239" w:rsidRDefault="00AA2239" w:rsidP="00CD5D9D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_251427_at</w:t>
            </w:r>
          </w:p>
        </w:tc>
        <w:tc>
          <w:tcPr>
            <w:tcW w:w="613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A2239" w:rsidRDefault="00AA2239" w:rsidP="00CD5D9D">
            <w:pPr>
              <w:adjustRightInd w:val="0"/>
              <w:spacing w:before="60" w:after="60"/>
              <w:rPr>
                <w:color w:val="000000"/>
              </w:rPr>
            </w:pPr>
          </w:p>
        </w:tc>
        <w:tc>
          <w:tcPr>
            <w:tcW w:w="553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A2239" w:rsidRDefault="00AA2239" w:rsidP="00CD5D9D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628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A2239" w:rsidRDefault="00AA2239" w:rsidP="00CD5D9D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0031</w:t>
            </w:r>
          </w:p>
        </w:tc>
        <w:tc>
          <w:tcPr>
            <w:tcW w:w="628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A2239" w:rsidRDefault="00AA2239" w:rsidP="00CD5D9D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9981</w:t>
            </w:r>
          </w:p>
        </w:tc>
        <w:tc>
          <w:tcPr>
            <w:tcW w:w="33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A2239" w:rsidRDefault="00AA2239" w:rsidP="00CD5D9D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  <w:tc>
          <w:tcPr>
            <w:tcW w:w="527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A2239" w:rsidRDefault="00AA2239" w:rsidP="00CD5D9D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29.62</w:t>
            </w:r>
          </w:p>
        </w:tc>
        <w:tc>
          <w:tcPr>
            <w:tcW w:w="488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A2239" w:rsidRDefault="00AA2239" w:rsidP="00CD5D9D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&lt;.0001</w:t>
            </w:r>
          </w:p>
        </w:tc>
      </w:tr>
      <w:tr w:rsidR="00AA2239" w:rsidTr="00CD5D9D">
        <w:trPr>
          <w:cantSplit/>
          <w:jc w:val="center"/>
        </w:trPr>
        <w:tc>
          <w:tcPr>
            <w:tcW w:w="328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AA2239" w:rsidRDefault="00AA2239" w:rsidP="00CD5D9D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0</w:t>
            </w:r>
          </w:p>
        </w:tc>
        <w:tc>
          <w:tcPr>
            <w:tcW w:w="89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A2239" w:rsidRDefault="00AA2239" w:rsidP="00CD5D9D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_252570_at</w:t>
            </w:r>
          </w:p>
        </w:tc>
        <w:tc>
          <w:tcPr>
            <w:tcW w:w="613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A2239" w:rsidRDefault="00AA2239" w:rsidP="00CD5D9D">
            <w:pPr>
              <w:adjustRightInd w:val="0"/>
              <w:spacing w:before="60" w:after="60"/>
              <w:rPr>
                <w:color w:val="000000"/>
              </w:rPr>
            </w:pPr>
          </w:p>
        </w:tc>
        <w:tc>
          <w:tcPr>
            <w:tcW w:w="553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A2239" w:rsidRDefault="00AA2239" w:rsidP="00CD5D9D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628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A2239" w:rsidRDefault="00AA2239" w:rsidP="00CD5D9D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0012</w:t>
            </w:r>
          </w:p>
        </w:tc>
        <w:tc>
          <w:tcPr>
            <w:tcW w:w="628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A2239" w:rsidRDefault="00AA2239" w:rsidP="00CD5D9D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9993</w:t>
            </w:r>
          </w:p>
        </w:tc>
        <w:tc>
          <w:tcPr>
            <w:tcW w:w="33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A2239" w:rsidRDefault="00AA2239" w:rsidP="00CD5D9D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  <w:tc>
          <w:tcPr>
            <w:tcW w:w="527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A2239" w:rsidRDefault="00AA2239" w:rsidP="00CD5D9D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27.08</w:t>
            </w:r>
          </w:p>
        </w:tc>
        <w:tc>
          <w:tcPr>
            <w:tcW w:w="488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A2239" w:rsidRDefault="00AA2239" w:rsidP="00CD5D9D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&lt;.0001</w:t>
            </w:r>
          </w:p>
        </w:tc>
      </w:tr>
      <w:tr w:rsidR="00AA2239" w:rsidTr="00CD5D9D">
        <w:trPr>
          <w:cantSplit/>
          <w:jc w:val="center"/>
        </w:trPr>
        <w:tc>
          <w:tcPr>
            <w:tcW w:w="328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AA2239" w:rsidRDefault="00AA2239" w:rsidP="00CD5D9D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1</w:t>
            </w:r>
          </w:p>
        </w:tc>
        <w:tc>
          <w:tcPr>
            <w:tcW w:w="89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A2239" w:rsidRDefault="00AA2239" w:rsidP="00CD5D9D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_251893_at</w:t>
            </w:r>
          </w:p>
        </w:tc>
        <w:tc>
          <w:tcPr>
            <w:tcW w:w="613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A2239" w:rsidRDefault="00AA2239" w:rsidP="00CD5D9D">
            <w:pPr>
              <w:adjustRightInd w:val="0"/>
              <w:spacing w:before="60" w:after="60"/>
              <w:rPr>
                <w:color w:val="000000"/>
              </w:rPr>
            </w:pPr>
          </w:p>
        </w:tc>
        <w:tc>
          <w:tcPr>
            <w:tcW w:w="553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A2239" w:rsidRDefault="00AA2239" w:rsidP="00CD5D9D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1</w:t>
            </w:r>
          </w:p>
        </w:tc>
        <w:tc>
          <w:tcPr>
            <w:tcW w:w="628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A2239" w:rsidRDefault="00AA2239" w:rsidP="00CD5D9D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0004</w:t>
            </w:r>
          </w:p>
        </w:tc>
        <w:tc>
          <w:tcPr>
            <w:tcW w:w="628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A2239" w:rsidRDefault="00AA2239" w:rsidP="00CD5D9D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9997</w:t>
            </w:r>
          </w:p>
        </w:tc>
        <w:tc>
          <w:tcPr>
            <w:tcW w:w="33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A2239" w:rsidRDefault="00AA2239" w:rsidP="00CD5D9D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  <w:tc>
          <w:tcPr>
            <w:tcW w:w="527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A2239" w:rsidRDefault="00AA2239" w:rsidP="00CD5D9D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23.01</w:t>
            </w:r>
          </w:p>
        </w:tc>
        <w:tc>
          <w:tcPr>
            <w:tcW w:w="488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A2239" w:rsidRDefault="00AA2239" w:rsidP="00CD5D9D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0002</w:t>
            </w:r>
          </w:p>
        </w:tc>
      </w:tr>
      <w:tr w:rsidR="00AA2239" w:rsidTr="00CD5D9D">
        <w:trPr>
          <w:cantSplit/>
          <w:jc w:val="center"/>
        </w:trPr>
        <w:tc>
          <w:tcPr>
            <w:tcW w:w="328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AA2239" w:rsidRDefault="00AA2239" w:rsidP="00CD5D9D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2</w:t>
            </w:r>
          </w:p>
        </w:tc>
        <w:tc>
          <w:tcPr>
            <w:tcW w:w="89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A2239" w:rsidRDefault="00AA2239" w:rsidP="00CD5D9D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_261880_at</w:t>
            </w:r>
          </w:p>
        </w:tc>
        <w:tc>
          <w:tcPr>
            <w:tcW w:w="613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A2239" w:rsidRDefault="00AA2239" w:rsidP="00CD5D9D">
            <w:pPr>
              <w:adjustRightInd w:val="0"/>
              <w:spacing w:before="60" w:after="60"/>
              <w:rPr>
                <w:color w:val="000000"/>
              </w:rPr>
            </w:pPr>
          </w:p>
        </w:tc>
        <w:tc>
          <w:tcPr>
            <w:tcW w:w="553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A2239" w:rsidRDefault="00AA2239" w:rsidP="00CD5D9D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2</w:t>
            </w:r>
          </w:p>
        </w:tc>
        <w:tc>
          <w:tcPr>
            <w:tcW w:w="628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A2239" w:rsidRDefault="00AA2239" w:rsidP="00CD5D9D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0001</w:t>
            </w:r>
          </w:p>
        </w:tc>
        <w:tc>
          <w:tcPr>
            <w:tcW w:w="628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A2239" w:rsidRDefault="00AA2239" w:rsidP="00CD5D9D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9998</w:t>
            </w:r>
          </w:p>
        </w:tc>
        <w:tc>
          <w:tcPr>
            <w:tcW w:w="33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A2239" w:rsidRDefault="00AA2239" w:rsidP="00CD5D9D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  <w:tc>
          <w:tcPr>
            <w:tcW w:w="527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A2239" w:rsidRDefault="00AA2239" w:rsidP="00CD5D9D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1.16</w:t>
            </w:r>
          </w:p>
        </w:tc>
        <w:tc>
          <w:tcPr>
            <w:tcW w:w="488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A2239" w:rsidRDefault="00AA2239" w:rsidP="00CD5D9D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0045</w:t>
            </w:r>
          </w:p>
        </w:tc>
      </w:tr>
      <w:tr w:rsidR="00AA2239" w:rsidTr="00CD5D9D">
        <w:trPr>
          <w:cantSplit/>
          <w:jc w:val="center"/>
        </w:trPr>
        <w:tc>
          <w:tcPr>
            <w:tcW w:w="328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AA2239" w:rsidRDefault="00AA2239" w:rsidP="00CD5D9D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3</w:t>
            </w:r>
          </w:p>
        </w:tc>
        <w:tc>
          <w:tcPr>
            <w:tcW w:w="89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A2239" w:rsidRDefault="00AA2239" w:rsidP="00CD5D9D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_254622_at</w:t>
            </w:r>
          </w:p>
        </w:tc>
        <w:tc>
          <w:tcPr>
            <w:tcW w:w="613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A2239" w:rsidRDefault="00AA2239" w:rsidP="00CD5D9D">
            <w:pPr>
              <w:adjustRightInd w:val="0"/>
              <w:spacing w:before="60" w:after="60"/>
              <w:rPr>
                <w:color w:val="000000"/>
              </w:rPr>
            </w:pPr>
          </w:p>
        </w:tc>
        <w:tc>
          <w:tcPr>
            <w:tcW w:w="553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A2239" w:rsidRDefault="00AA2239" w:rsidP="00CD5D9D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3</w:t>
            </w:r>
          </w:p>
        </w:tc>
        <w:tc>
          <w:tcPr>
            <w:tcW w:w="628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A2239" w:rsidRDefault="00AA2239" w:rsidP="00CD5D9D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0001</w:t>
            </w:r>
          </w:p>
        </w:tc>
        <w:tc>
          <w:tcPr>
            <w:tcW w:w="628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A2239" w:rsidRDefault="00AA2239" w:rsidP="00CD5D9D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9999</w:t>
            </w:r>
          </w:p>
        </w:tc>
        <w:tc>
          <w:tcPr>
            <w:tcW w:w="33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A2239" w:rsidRDefault="00AA2239" w:rsidP="00CD5D9D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  <w:tc>
          <w:tcPr>
            <w:tcW w:w="527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A2239" w:rsidRDefault="00AA2239" w:rsidP="00CD5D9D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2.61</w:t>
            </w:r>
          </w:p>
        </w:tc>
        <w:tc>
          <w:tcPr>
            <w:tcW w:w="488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A2239" w:rsidRDefault="00AA2239" w:rsidP="00CD5D9D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0032</w:t>
            </w:r>
          </w:p>
        </w:tc>
      </w:tr>
      <w:tr w:rsidR="00AA2239" w:rsidTr="00CD5D9D">
        <w:trPr>
          <w:cantSplit/>
          <w:jc w:val="center"/>
        </w:trPr>
        <w:tc>
          <w:tcPr>
            <w:tcW w:w="328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AA2239" w:rsidRDefault="00AA2239" w:rsidP="00CD5D9D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4</w:t>
            </w:r>
          </w:p>
        </w:tc>
        <w:tc>
          <w:tcPr>
            <w:tcW w:w="89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A2239" w:rsidRDefault="00AA2239" w:rsidP="00CD5D9D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_245169_at</w:t>
            </w:r>
          </w:p>
        </w:tc>
        <w:tc>
          <w:tcPr>
            <w:tcW w:w="613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A2239" w:rsidRDefault="00AA2239" w:rsidP="00CD5D9D">
            <w:pPr>
              <w:adjustRightInd w:val="0"/>
              <w:spacing w:before="60" w:after="60"/>
              <w:rPr>
                <w:color w:val="000000"/>
              </w:rPr>
            </w:pPr>
          </w:p>
        </w:tc>
        <w:tc>
          <w:tcPr>
            <w:tcW w:w="553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A2239" w:rsidRDefault="00AA2239" w:rsidP="00CD5D9D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4</w:t>
            </w:r>
          </w:p>
        </w:tc>
        <w:tc>
          <w:tcPr>
            <w:tcW w:w="628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A2239" w:rsidRDefault="00AA2239" w:rsidP="00CD5D9D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0001</w:t>
            </w:r>
          </w:p>
        </w:tc>
        <w:tc>
          <w:tcPr>
            <w:tcW w:w="628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A2239" w:rsidRDefault="00AA2239" w:rsidP="00CD5D9D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.0000</w:t>
            </w:r>
          </w:p>
        </w:tc>
        <w:tc>
          <w:tcPr>
            <w:tcW w:w="33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A2239" w:rsidRDefault="00AA2239" w:rsidP="00CD5D9D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  <w:tc>
          <w:tcPr>
            <w:tcW w:w="527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A2239" w:rsidRDefault="00AA2239" w:rsidP="00CD5D9D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9.23</w:t>
            </w:r>
          </w:p>
        </w:tc>
        <w:tc>
          <w:tcPr>
            <w:tcW w:w="488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A2239" w:rsidRDefault="00AA2239" w:rsidP="00CD5D9D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0007</w:t>
            </w:r>
          </w:p>
        </w:tc>
      </w:tr>
      <w:tr w:rsidR="00AA2239" w:rsidTr="00CD5D9D">
        <w:trPr>
          <w:cantSplit/>
          <w:jc w:val="center"/>
        </w:trPr>
        <w:tc>
          <w:tcPr>
            <w:tcW w:w="328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AA2239" w:rsidRDefault="00AA2239" w:rsidP="00CD5D9D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5</w:t>
            </w:r>
          </w:p>
        </w:tc>
        <w:tc>
          <w:tcPr>
            <w:tcW w:w="89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A2239" w:rsidRDefault="00AA2239" w:rsidP="00CD5D9D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_247270_at</w:t>
            </w:r>
          </w:p>
        </w:tc>
        <w:tc>
          <w:tcPr>
            <w:tcW w:w="613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A2239" w:rsidRDefault="00AA2239" w:rsidP="00CD5D9D">
            <w:pPr>
              <w:adjustRightInd w:val="0"/>
              <w:spacing w:before="60" w:after="60"/>
              <w:rPr>
                <w:color w:val="000000"/>
              </w:rPr>
            </w:pPr>
          </w:p>
        </w:tc>
        <w:tc>
          <w:tcPr>
            <w:tcW w:w="553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A2239" w:rsidRDefault="00AA2239" w:rsidP="00CD5D9D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5</w:t>
            </w:r>
          </w:p>
        </w:tc>
        <w:tc>
          <w:tcPr>
            <w:tcW w:w="628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A2239" w:rsidRDefault="00AA2239" w:rsidP="00CD5D9D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0000</w:t>
            </w:r>
          </w:p>
        </w:tc>
        <w:tc>
          <w:tcPr>
            <w:tcW w:w="628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A2239" w:rsidRDefault="00AA2239" w:rsidP="00CD5D9D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.0000</w:t>
            </w:r>
          </w:p>
        </w:tc>
        <w:tc>
          <w:tcPr>
            <w:tcW w:w="33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A2239" w:rsidRDefault="00AA2239" w:rsidP="00CD5D9D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  <w:tc>
          <w:tcPr>
            <w:tcW w:w="527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A2239" w:rsidRDefault="00AA2239" w:rsidP="00CD5D9D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32.57</w:t>
            </w:r>
          </w:p>
        </w:tc>
        <w:tc>
          <w:tcPr>
            <w:tcW w:w="488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A2239" w:rsidRDefault="00AA2239" w:rsidP="00CD5D9D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&lt;.0001</w:t>
            </w:r>
          </w:p>
        </w:tc>
      </w:tr>
      <w:tr w:rsidR="00AA2239" w:rsidTr="00CD5D9D">
        <w:trPr>
          <w:cantSplit/>
          <w:jc w:val="center"/>
        </w:trPr>
        <w:tc>
          <w:tcPr>
            <w:tcW w:w="328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AA2239" w:rsidRDefault="00AA2239" w:rsidP="00CD5D9D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6</w:t>
            </w:r>
          </w:p>
        </w:tc>
        <w:tc>
          <w:tcPr>
            <w:tcW w:w="89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A2239" w:rsidRDefault="00AA2239" w:rsidP="00CD5D9D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_256084_at</w:t>
            </w:r>
          </w:p>
        </w:tc>
        <w:tc>
          <w:tcPr>
            <w:tcW w:w="613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A2239" w:rsidRDefault="00AA2239" w:rsidP="00CD5D9D">
            <w:pPr>
              <w:adjustRightInd w:val="0"/>
              <w:spacing w:before="60" w:after="60"/>
              <w:rPr>
                <w:color w:val="000000"/>
              </w:rPr>
            </w:pPr>
          </w:p>
        </w:tc>
        <w:tc>
          <w:tcPr>
            <w:tcW w:w="553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A2239" w:rsidRDefault="00AA2239" w:rsidP="00CD5D9D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6</w:t>
            </w:r>
          </w:p>
        </w:tc>
        <w:tc>
          <w:tcPr>
            <w:tcW w:w="628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A2239" w:rsidRDefault="00AA2239" w:rsidP="00CD5D9D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0000</w:t>
            </w:r>
          </w:p>
        </w:tc>
        <w:tc>
          <w:tcPr>
            <w:tcW w:w="628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A2239" w:rsidRDefault="00AA2239" w:rsidP="00CD5D9D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.0000</w:t>
            </w:r>
          </w:p>
        </w:tc>
        <w:tc>
          <w:tcPr>
            <w:tcW w:w="33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A2239" w:rsidRDefault="00AA2239" w:rsidP="00CD5D9D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  <w:tc>
          <w:tcPr>
            <w:tcW w:w="527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A2239" w:rsidRDefault="00AA2239" w:rsidP="00CD5D9D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71.57</w:t>
            </w:r>
          </w:p>
        </w:tc>
        <w:tc>
          <w:tcPr>
            <w:tcW w:w="488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A2239" w:rsidRDefault="00AA2239" w:rsidP="00CD5D9D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&lt;.0001</w:t>
            </w:r>
          </w:p>
        </w:tc>
      </w:tr>
      <w:tr w:rsidR="00AA2239" w:rsidTr="00CD5D9D">
        <w:trPr>
          <w:cantSplit/>
          <w:jc w:val="center"/>
        </w:trPr>
        <w:tc>
          <w:tcPr>
            <w:tcW w:w="328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AA2239" w:rsidRDefault="00AA2239" w:rsidP="00CD5D9D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7</w:t>
            </w:r>
          </w:p>
        </w:tc>
        <w:tc>
          <w:tcPr>
            <w:tcW w:w="89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A2239" w:rsidRDefault="00AA2239" w:rsidP="00CD5D9D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_246781_at</w:t>
            </w:r>
          </w:p>
        </w:tc>
        <w:tc>
          <w:tcPr>
            <w:tcW w:w="613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A2239" w:rsidRDefault="00AA2239" w:rsidP="00CD5D9D">
            <w:pPr>
              <w:adjustRightInd w:val="0"/>
              <w:spacing w:before="60" w:after="60"/>
              <w:rPr>
                <w:color w:val="000000"/>
              </w:rPr>
            </w:pPr>
          </w:p>
        </w:tc>
        <w:tc>
          <w:tcPr>
            <w:tcW w:w="553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A2239" w:rsidRDefault="00AA2239" w:rsidP="00CD5D9D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7</w:t>
            </w:r>
          </w:p>
        </w:tc>
        <w:tc>
          <w:tcPr>
            <w:tcW w:w="628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A2239" w:rsidRDefault="00AA2239" w:rsidP="00CD5D9D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0000</w:t>
            </w:r>
          </w:p>
        </w:tc>
        <w:tc>
          <w:tcPr>
            <w:tcW w:w="628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A2239" w:rsidRDefault="00AA2239" w:rsidP="00CD5D9D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.0000</w:t>
            </w:r>
          </w:p>
        </w:tc>
        <w:tc>
          <w:tcPr>
            <w:tcW w:w="33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A2239" w:rsidRDefault="00AA2239" w:rsidP="00CD5D9D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  <w:tc>
          <w:tcPr>
            <w:tcW w:w="527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A2239" w:rsidRDefault="00AA2239" w:rsidP="00CD5D9D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43.08</w:t>
            </w:r>
          </w:p>
        </w:tc>
        <w:tc>
          <w:tcPr>
            <w:tcW w:w="488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A2239" w:rsidRDefault="00AA2239" w:rsidP="00CD5D9D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&lt;.0001</w:t>
            </w:r>
          </w:p>
        </w:tc>
      </w:tr>
      <w:tr w:rsidR="00AA2239" w:rsidTr="00CD5D9D">
        <w:trPr>
          <w:cantSplit/>
          <w:jc w:val="center"/>
        </w:trPr>
        <w:tc>
          <w:tcPr>
            <w:tcW w:w="328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AA2239" w:rsidRDefault="00AA2239" w:rsidP="00CD5D9D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8</w:t>
            </w:r>
          </w:p>
        </w:tc>
        <w:tc>
          <w:tcPr>
            <w:tcW w:w="89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A2239" w:rsidRDefault="00AA2239" w:rsidP="00CD5D9D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_245604_at</w:t>
            </w:r>
          </w:p>
        </w:tc>
        <w:tc>
          <w:tcPr>
            <w:tcW w:w="613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A2239" w:rsidRDefault="00AA2239" w:rsidP="00CD5D9D">
            <w:pPr>
              <w:adjustRightInd w:val="0"/>
              <w:spacing w:before="60" w:after="60"/>
              <w:rPr>
                <w:color w:val="000000"/>
              </w:rPr>
            </w:pPr>
          </w:p>
        </w:tc>
        <w:tc>
          <w:tcPr>
            <w:tcW w:w="553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A2239" w:rsidRDefault="00AA2239" w:rsidP="00CD5D9D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8</w:t>
            </w:r>
          </w:p>
        </w:tc>
        <w:tc>
          <w:tcPr>
            <w:tcW w:w="628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A2239" w:rsidRDefault="00AA2239" w:rsidP="00CD5D9D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0000</w:t>
            </w:r>
          </w:p>
        </w:tc>
        <w:tc>
          <w:tcPr>
            <w:tcW w:w="628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A2239" w:rsidRDefault="00AA2239" w:rsidP="00CD5D9D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.0000</w:t>
            </w:r>
          </w:p>
        </w:tc>
        <w:tc>
          <w:tcPr>
            <w:tcW w:w="33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A2239" w:rsidRDefault="00AA2239" w:rsidP="00CD5D9D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  <w:tc>
          <w:tcPr>
            <w:tcW w:w="527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A2239" w:rsidRDefault="00AA2239" w:rsidP="00CD5D9D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40.63</w:t>
            </w:r>
          </w:p>
        </w:tc>
        <w:tc>
          <w:tcPr>
            <w:tcW w:w="488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A2239" w:rsidRDefault="00AA2239" w:rsidP="00CD5D9D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0001</w:t>
            </w:r>
          </w:p>
        </w:tc>
      </w:tr>
      <w:tr w:rsidR="00AA2239" w:rsidTr="00CD5D9D">
        <w:trPr>
          <w:cantSplit/>
          <w:jc w:val="center"/>
        </w:trPr>
        <w:tc>
          <w:tcPr>
            <w:tcW w:w="328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AA2239" w:rsidRDefault="00AA2239" w:rsidP="00CD5D9D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9</w:t>
            </w:r>
          </w:p>
        </w:tc>
        <w:tc>
          <w:tcPr>
            <w:tcW w:w="89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A2239" w:rsidRDefault="00AA2239" w:rsidP="00CD5D9D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_252180_at</w:t>
            </w:r>
          </w:p>
        </w:tc>
        <w:tc>
          <w:tcPr>
            <w:tcW w:w="613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A2239" w:rsidRDefault="00AA2239" w:rsidP="00CD5D9D">
            <w:pPr>
              <w:adjustRightInd w:val="0"/>
              <w:spacing w:before="60" w:after="60"/>
              <w:rPr>
                <w:color w:val="000000"/>
              </w:rPr>
            </w:pPr>
          </w:p>
        </w:tc>
        <w:tc>
          <w:tcPr>
            <w:tcW w:w="553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A2239" w:rsidRDefault="00AA2239" w:rsidP="00CD5D9D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9</w:t>
            </w:r>
          </w:p>
        </w:tc>
        <w:tc>
          <w:tcPr>
            <w:tcW w:w="628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A2239" w:rsidRDefault="00AA2239" w:rsidP="00CD5D9D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0000</w:t>
            </w:r>
          </w:p>
        </w:tc>
        <w:tc>
          <w:tcPr>
            <w:tcW w:w="628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A2239" w:rsidRDefault="00AA2239" w:rsidP="00CD5D9D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.0000</w:t>
            </w:r>
          </w:p>
        </w:tc>
        <w:tc>
          <w:tcPr>
            <w:tcW w:w="33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A2239" w:rsidRDefault="00AA2239" w:rsidP="00CD5D9D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  <w:tc>
          <w:tcPr>
            <w:tcW w:w="527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A2239" w:rsidRDefault="00AA2239" w:rsidP="00CD5D9D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32.87</w:t>
            </w:r>
          </w:p>
        </w:tc>
        <w:tc>
          <w:tcPr>
            <w:tcW w:w="488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A2239" w:rsidRDefault="00AA2239" w:rsidP="00CD5D9D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0004</w:t>
            </w:r>
          </w:p>
        </w:tc>
      </w:tr>
      <w:tr w:rsidR="00AA2239" w:rsidTr="00CD5D9D">
        <w:trPr>
          <w:cantSplit/>
          <w:jc w:val="center"/>
        </w:trPr>
        <w:tc>
          <w:tcPr>
            <w:tcW w:w="328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AA2239" w:rsidRDefault="00AA2239" w:rsidP="00CD5D9D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20</w:t>
            </w:r>
          </w:p>
        </w:tc>
        <w:tc>
          <w:tcPr>
            <w:tcW w:w="89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A2239" w:rsidRDefault="00AA2239" w:rsidP="00CD5D9D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_255535_at</w:t>
            </w:r>
          </w:p>
        </w:tc>
        <w:tc>
          <w:tcPr>
            <w:tcW w:w="613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A2239" w:rsidRDefault="00AA2239" w:rsidP="00CD5D9D">
            <w:pPr>
              <w:adjustRightInd w:val="0"/>
              <w:spacing w:before="60" w:after="60"/>
              <w:rPr>
                <w:color w:val="000000"/>
              </w:rPr>
            </w:pPr>
          </w:p>
        </w:tc>
        <w:tc>
          <w:tcPr>
            <w:tcW w:w="553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A2239" w:rsidRDefault="00AA2239" w:rsidP="00CD5D9D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20</w:t>
            </w:r>
          </w:p>
        </w:tc>
        <w:tc>
          <w:tcPr>
            <w:tcW w:w="628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A2239" w:rsidRDefault="00AA2239" w:rsidP="00CD5D9D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0000</w:t>
            </w:r>
          </w:p>
        </w:tc>
        <w:tc>
          <w:tcPr>
            <w:tcW w:w="628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A2239" w:rsidRDefault="00AA2239" w:rsidP="00CD5D9D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.0000</w:t>
            </w:r>
          </w:p>
        </w:tc>
        <w:tc>
          <w:tcPr>
            <w:tcW w:w="33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A2239" w:rsidRDefault="00AA2239" w:rsidP="00CD5D9D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  <w:tc>
          <w:tcPr>
            <w:tcW w:w="527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A2239" w:rsidRDefault="00AA2239" w:rsidP="00CD5D9D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40.49</w:t>
            </w:r>
          </w:p>
        </w:tc>
        <w:tc>
          <w:tcPr>
            <w:tcW w:w="488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A2239" w:rsidRDefault="00AA2239" w:rsidP="00CD5D9D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0004</w:t>
            </w:r>
          </w:p>
        </w:tc>
      </w:tr>
      <w:tr w:rsidR="00AA2239" w:rsidTr="00CD5D9D">
        <w:trPr>
          <w:cantSplit/>
          <w:jc w:val="center"/>
        </w:trPr>
        <w:tc>
          <w:tcPr>
            <w:tcW w:w="328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AA2239" w:rsidRDefault="00AA2239" w:rsidP="00CD5D9D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21</w:t>
            </w:r>
          </w:p>
        </w:tc>
        <w:tc>
          <w:tcPr>
            <w:tcW w:w="89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A2239" w:rsidRDefault="00AA2239" w:rsidP="00CD5D9D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_261564_at</w:t>
            </w:r>
          </w:p>
        </w:tc>
        <w:tc>
          <w:tcPr>
            <w:tcW w:w="613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A2239" w:rsidRDefault="00AA2239" w:rsidP="00CD5D9D">
            <w:pPr>
              <w:adjustRightInd w:val="0"/>
              <w:spacing w:before="60" w:after="60"/>
              <w:rPr>
                <w:color w:val="000000"/>
              </w:rPr>
            </w:pPr>
          </w:p>
        </w:tc>
        <w:tc>
          <w:tcPr>
            <w:tcW w:w="553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A2239" w:rsidRDefault="00AA2239" w:rsidP="00CD5D9D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21</w:t>
            </w:r>
          </w:p>
        </w:tc>
        <w:tc>
          <w:tcPr>
            <w:tcW w:w="628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A2239" w:rsidRDefault="00AA2239" w:rsidP="00CD5D9D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0000</w:t>
            </w:r>
          </w:p>
        </w:tc>
        <w:tc>
          <w:tcPr>
            <w:tcW w:w="628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A2239" w:rsidRDefault="00AA2239" w:rsidP="00CD5D9D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.0000</w:t>
            </w:r>
          </w:p>
        </w:tc>
        <w:tc>
          <w:tcPr>
            <w:tcW w:w="33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A2239" w:rsidRDefault="00AA2239" w:rsidP="00CD5D9D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  <w:tc>
          <w:tcPr>
            <w:tcW w:w="527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A2239" w:rsidRDefault="00AA2239" w:rsidP="00CD5D9D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29.26</w:t>
            </w:r>
          </w:p>
        </w:tc>
        <w:tc>
          <w:tcPr>
            <w:tcW w:w="488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A2239" w:rsidRDefault="00AA2239" w:rsidP="00CD5D9D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0016</w:t>
            </w:r>
          </w:p>
        </w:tc>
      </w:tr>
      <w:tr w:rsidR="00AA2239" w:rsidTr="00CD5D9D">
        <w:trPr>
          <w:cantSplit/>
          <w:jc w:val="center"/>
        </w:trPr>
        <w:tc>
          <w:tcPr>
            <w:tcW w:w="328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AA2239" w:rsidRDefault="00AA2239" w:rsidP="00CD5D9D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lastRenderedPageBreak/>
              <w:t>22</w:t>
            </w:r>
          </w:p>
        </w:tc>
        <w:tc>
          <w:tcPr>
            <w:tcW w:w="89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A2239" w:rsidRDefault="00AA2239" w:rsidP="00CD5D9D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_262429_at</w:t>
            </w:r>
          </w:p>
        </w:tc>
        <w:tc>
          <w:tcPr>
            <w:tcW w:w="613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A2239" w:rsidRDefault="00AA2239" w:rsidP="00CD5D9D">
            <w:pPr>
              <w:adjustRightInd w:val="0"/>
              <w:spacing w:before="60" w:after="60"/>
              <w:rPr>
                <w:color w:val="000000"/>
              </w:rPr>
            </w:pPr>
          </w:p>
        </w:tc>
        <w:tc>
          <w:tcPr>
            <w:tcW w:w="553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A2239" w:rsidRDefault="00AA2239" w:rsidP="00CD5D9D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22</w:t>
            </w:r>
          </w:p>
        </w:tc>
        <w:tc>
          <w:tcPr>
            <w:tcW w:w="628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A2239" w:rsidRDefault="00AA2239" w:rsidP="00CD5D9D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0000</w:t>
            </w:r>
          </w:p>
        </w:tc>
        <w:tc>
          <w:tcPr>
            <w:tcW w:w="628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A2239" w:rsidRDefault="00AA2239" w:rsidP="00CD5D9D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.0000</w:t>
            </w:r>
          </w:p>
        </w:tc>
        <w:tc>
          <w:tcPr>
            <w:tcW w:w="33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A2239" w:rsidRDefault="00AA2239" w:rsidP="00CD5D9D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  <w:tc>
          <w:tcPr>
            <w:tcW w:w="527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A2239" w:rsidRDefault="00AA2239" w:rsidP="00CD5D9D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55.72</w:t>
            </w:r>
          </w:p>
        </w:tc>
        <w:tc>
          <w:tcPr>
            <w:tcW w:w="488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A2239" w:rsidRDefault="00AA2239" w:rsidP="00CD5D9D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0007</w:t>
            </w:r>
          </w:p>
        </w:tc>
      </w:tr>
      <w:tr w:rsidR="00AA2239" w:rsidTr="00CD5D9D">
        <w:trPr>
          <w:cantSplit/>
          <w:jc w:val="center"/>
        </w:trPr>
        <w:tc>
          <w:tcPr>
            <w:tcW w:w="328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AA2239" w:rsidRDefault="00AA2239" w:rsidP="00CD5D9D">
            <w:pPr>
              <w:keepNext/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23</w:t>
            </w:r>
          </w:p>
        </w:tc>
        <w:tc>
          <w:tcPr>
            <w:tcW w:w="89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A2239" w:rsidRDefault="00AA2239" w:rsidP="00CD5D9D">
            <w:pPr>
              <w:keepNext/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_255154_at</w:t>
            </w:r>
          </w:p>
        </w:tc>
        <w:tc>
          <w:tcPr>
            <w:tcW w:w="613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A2239" w:rsidRDefault="00AA2239" w:rsidP="00CD5D9D">
            <w:pPr>
              <w:keepNext/>
              <w:adjustRightInd w:val="0"/>
              <w:spacing w:before="60" w:after="60"/>
              <w:rPr>
                <w:color w:val="000000"/>
              </w:rPr>
            </w:pPr>
          </w:p>
        </w:tc>
        <w:tc>
          <w:tcPr>
            <w:tcW w:w="553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A2239" w:rsidRDefault="00AA2239" w:rsidP="00CD5D9D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23</w:t>
            </w:r>
          </w:p>
        </w:tc>
        <w:tc>
          <w:tcPr>
            <w:tcW w:w="628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A2239" w:rsidRDefault="00AA2239" w:rsidP="00CD5D9D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0000</w:t>
            </w:r>
          </w:p>
        </w:tc>
        <w:tc>
          <w:tcPr>
            <w:tcW w:w="628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A2239" w:rsidRDefault="00AA2239" w:rsidP="00CD5D9D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.0000</w:t>
            </w:r>
          </w:p>
        </w:tc>
        <w:tc>
          <w:tcPr>
            <w:tcW w:w="33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A2239" w:rsidRDefault="00AA2239" w:rsidP="00CD5D9D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  <w:tc>
          <w:tcPr>
            <w:tcW w:w="527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A2239" w:rsidRDefault="00AA2239" w:rsidP="00CD5D9D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Infty</w:t>
            </w:r>
          </w:p>
        </w:tc>
        <w:tc>
          <w:tcPr>
            <w:tcW w:w="488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A2239" w:rsidRDefault="00AA2239" w:rsidP="00CD5D9D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&lt;.0001</w:t>
            </w:r>
          </w:p>
        </w:tc>
      </w:tr>
      <w:tr w:rsidR="00AA2239" w:rsidTr="00CD5D9D">
        <w:trPr>
          <w:cantSplit/>
          <w:jc w:val="center"/>
        </w:trPr>
        <w:tc>
          <w:tcPr>
            <w:tcW w:w="328" w:type="pct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AA2239" w:rsidRDefault="00AA2239" w:rsidP="00CD5D9D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24</w:t>
            </w:r>
          </w:p>
        </w:tc>
        <w:tc>
          <w:tcPr>
            <w:tcW w:w="899" w:type="pct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A2239" w:rsidRDefault="00AA2239" w:rsidP="00CD5D9D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_264335_s_at</w:t>
            </w:r>
          </w:p>
        </w:tc>
        <w:tc>
          <w:tcPr>
            <w:tcW w:w="613" w:type="pct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A2239" w:rsidRDefault="00AA2239" w:rsidP="00CD5D9D">
            <w:pPr>
              <w:adjustRightInd w:val="0"/>
              <w:spacing w:before="60" w:after="60"/>
              <w:rPr>
                <w:color w:val="000000"/>
              </w:rPr>
            </w:pPr>
          </w:p>
        </w:tc>
        <w:tc>
          <w:tcPr>
            <w:tcW w:w="553" w:type="pct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A2239" w:rsidRDefault="00AA2239" w:rsidP="00CD5D9D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24</w:t>
            </w:r>
          </w:p>
        </w:tc>
        <w:tc>
          <w:tcPr>
            <w:tcW w:w="628" w:type="pct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A2239" w:rsidRDefault="00AA2239" w:rsidP="00CD5D9D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0000</w:t>
            </w:r>
          </w:p>
        </w:tc>
        <w:tc>
          <w:tcPr>
            <w:tcW w:w="628" w:type="pct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A2239" w:rsidRDefault="00AA2239" w:rsidP="00CD5D9D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.0000</w:t>
            </w:r>
          </w:p>
        </w:tc>
        <w:tc>
          <w:tcPr>
            <w:tcW w:w="336" w:type="pct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A2239" w:rsidRDefault="00AA2239" w:rsidP="00CD5D9D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  <w:tc>
          <w:tcPr>
            <w:tcW w:w="527" w:type="pct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A2239" w:rsidRDefault="00AA2239" w:rsidP="00CD5D9D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Infty</w:t>
            </w:r>
          </w:p>
        </w:tc>
        <w:tc>
          <w:tcPr>
            <w:tcW w:w="488" w:type="pct"/>
            <w:tcBorders>
              <w:top w:val="nil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A2239" w:rsidRDefault="00AA2239" w:rsidP="00CD5D9D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&lt;.0001</w:t>
            </w:r>
          </w:p>
        </w:tc>
      </w:tr>
    </w:tbl>
    <w:p w:rsidR="00591FDE" w:rsidRDefault="00591FDE">
      <w:bookmarkStart w:id="0" w:name="_GoBack"/>
      <w:bookmarkEnd w:id="0"/>
    </w:p>
    <w:sectPr w:rsidR="00591FD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A2239"/>
    <w:rsid w:val="00591FDE"/>
    <w:rsid w:val="00AA22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2239"/>
    <w:rPr>
      <w:rFonts w:asciiTheme="majorBidi" w:eastAsiaTheme="minorEastAsia" w:hAnsiTheme="majorBidi" w:cstheme="majorBidi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2239"/>
    <w:rPr>
      <w:rFonts w:asciiTheme="majorBidi" w:eastAsiaTheme="minorEastAsia" w:hAnsiTheme="majorBidi" w:cstheme="majorBidi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45</Words>
  <Characters>1401</Characters>
  <Application>Microsoft Office Word</Application>
  <DocSecurity>0</DocSecurity>
  <Lines>11</Lines>
  <Paragraphs>3</Paragraphs>
  <ScaleCrop>false</ScaleCrop>
  <Company/>
  <LinksUpToDate>false</LinksUpToDate>
  <CharactersWithSpaces>16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ed</dc:creator>
  <cp:lastModifiedBy>fred</cp:lastModifiedBy>
  <cp:revision>1</cp:revision>
  <dcterms:created xsi:type="dcterms:W3CDTF">2016-08-30T22:42:00Z</dcterms:created>
  <dcterms:modified xsi:type="dcterms:W3CDTF">2016-08-30T22:43:00Z</dcterms:modified>
</cp:coreProperties>
</file>